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DCC" w:rsidRPr="003E1C40" w:rsidRDefault="00257DCC" w:rsidP="00257DCC">
      <w:pPr>
        <w:widowControl/>
        <w:wordWrap/>
        <w:autoSpaceDE/>
        <w:autoSpaceDN/>
        <w:rPr>
          <w:b/>
        </w:rPr>
      </w:pPr>
      <w:r w:rsidRPr="003E1C40">
        <w:rPr>
          <w:b/>
        </w:rPr>
        <w:t>Table</w:t>
      </w:r>
      <w:r w:rsidRPr="003E1C40">
        <w:rPr>
          <w:rFonts w:hint="eastAsia"/>
          <w:b/>
        </w:rPr>
        <w:t xml:space="preserve"> </w:t>
      </w:r>
      <w:r>
        <w:rPr>
          <w:rFonts w:hint="eastAsia"/>
          <w:b/>
        </w:rPr>
        <w:t>S2</w:t>
      </w:r>
      <w:r w:rsidRPr="003E1C40">
        <w:rPr>
          <w:rFonts w:hint="eastAsia"/>
          <w:b/>
        </w:rPr>
        <w:t>.</w:t>
      </w:r>
      <w:r>
        <w:rPr>
          <w:rFonts w:hint="eastAsia"/>
          <w:b/>
        </w:rPr>
        <w:t xml:space="preserve"> List of genes from selected </w:t>
      </w:r>
      <w:proofErr w:type="spellStart"/>
      <w:r>
        <w:rPr>
          <w:rFonts w:hint="eastAsia"/>
          <w:b/>
        </w:rPr>
        <w:t>subnetworks</w:t>
      </w:r>
      <w:proofErr w:type="spellEnd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91"/>
        <w:gridCol w:w="93"/>
        <w:gridCol w:w="691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257DCC" w:rsidRPr="00F80D11" w:rsidTr="001F3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ID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1F3373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-</w:t>
            </w:r>
            <w:proofErr w:type="spellStart"/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Liv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G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Liv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R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Liv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Liv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1F3373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-</w:t>
            </w:r>
            <w:proofErr w:type="spellStart"/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G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R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1F3373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-Pan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G-Pan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R-Pan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-Pan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1F3373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-</w:t>
            </w:r>
            <w:proofErr w:type="spellStart"/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Wat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G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Wat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R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Wat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M-</w:t>
            </w:r>
            <w:proofErr w:type="spellStart"/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Wat</w:t>
            </w:r>
            <w:proofErr w:type="spellEnd"/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gridSpan w:val="4"/>
            <w:noWrap/>
            <w:vAlign w:val="center"/>
            <w:hideMark/>
          </w:tcPr>
          <w:p w:rsidR="00257DCC" w:rsidRPr="006D197C" w:rsidRDefault="005F2465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O</w:t>
            </w:r>
            <w:r w:rsidR="00257DCC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xidative phosphorylation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TP5C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TP5D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9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OX5A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OX5B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OX6A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5F2465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OX6A2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3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2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2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2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OX7A2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OX8A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5F2465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YC</w:t>
            </w:r>
            <w:r w:rsidR="00257DCC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DUFA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A9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AB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B2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B6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DUFB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2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2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2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DUFB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5F2465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S</w:t>
            </w:r>
            <w:r w:rsidR="00257DCC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S6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S7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DUFS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DUFV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NDUFV3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5F2465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UQCRFS</w:t>
            </w:r>
            <w:r w:rsidR="00257DCC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lastRenderedPageBreak/>
              <w:t>U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QCRH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</w:tr>
      <w:tr w:rsidR="00257DCC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UQCRQ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gridSpan w:val="4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 xml:space="preserve">System lupus </w:t>
            </w:r>
            <w:proofErr w:type="spellStart"/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erythemous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IST2H2AA3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3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IST1H2AA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IST1H4B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IST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2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2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AC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IST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1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2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AI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IST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3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</w:t>
            </w: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2</w:t>
            </w:r>
            <w:r w:rsidR="005F2465"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8 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2</w:t>
            </w:r>
            <w:r w:rsidR="005F2465" w:rsidRPr="006D197C"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AFX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6D197C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6D197C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H2</w:t>
            </w:r>
            <w:r w:rsidR="005F2465" w:rsidRPr="006D197C"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AFI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3 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noWrap/>
            <w:vAlign w:val="center"/>
            <w:hideMark/>
          </w:tcPr>
          <w:p w:rsidR="00257DCC" w:rsidRPr="00F80D11" w:rsidRDefault="005F2465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HIST</w:t>
            </w:r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H</w:t>
            </w:r>
            <w:r w:rsidR="00257DCC"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</w:tr>
      <w:tr w:rsidR="00257DCC" w:rsidRPr="00F80D11" w:rsidTr="005F2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8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hemokine signaling pathway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XCL1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5F246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</w:t>
            </w:r>
            <w:r w:rsidR="005F2465">
              <w:rPr>
                <w:rFonts w:ascii="Arial" w:eastAsia="맑은 고딕" w:hAnsi="Arial" w:cs="Arial" w:hint="eastAsia"/>
                <w:b w:val="0"/>
                <w:color w:val="auto"/>
                <w:kern w:val="0"/>
                <w:sz w:val="18"/>
                <w:szCs w:val="18"/>
              </w:rPr>
              <w:t>CL</w:t>
            </w: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CR5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XCL13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9 </w:t>
            </w:r>
          </w:p>
        </w:tc>
      </w:tr>
      <w:tr w:rsidR="006465C0" w:rsidRPr="00F80D11" w:rsidTr="001F33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CL19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</w:tr>
      <w:tr w:rsidR="00257DCC" w:rsidRPr="00F80D11" w:rsidTr="001F3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 w:val="0"/>
                <w:color w:val="auto"/>
                <w:kern w:val="0"/>
                <w:sz w:val="18"/>
                <w:szCs w:val="18"/>
              </w:rPr>
              <w:t>CXCL12</w:t>
            </w:r>
          </w:p>
        </w:tc>
        <w:tc>
          <w:tcPr>
            <w:tcW w:w="784" w:type="dxa"/>
            <w:gridSpan w:val="2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bCs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923" w:type="dxa"/>
            <w:noWrap/>
            <w:vAlign w:val="center"/>
            <w:hideMark/>
          </w:tcPr>
          <w:p w:rsidR="00257DCC" w:rsidRPr="00F80D11" w:rsidRDefault="00257DCC" w:rsidP="007C297F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</w:pPr>
            <w:r w:rsidRPr="00F80D11">
              <w:rPr>
                <w:rFonts w:ascii="Arial" w:eastAsia="맑은 고딕" w:hAnsi="Arial" w:cs="Arial"/>
                <w:color w:val="auto"/>
                <w:kern w:val="0"/>
                <w:sz w:val="18"/>
                <w:szCs w:val="18"/>
              </w:rPr>
              <w:t xml:space="preserve">0.4 </w:t>
            </w:r>
          </w:p>
        </w:tc>
      </w:tr>
    </w:tbl>
    <w:p w:rsidR="00257DCC" w:rsidRPr="00405D74" w:rsidRDefault="00405D74" w:rsidP="00405D74">
      <w:pPr>
        <w:widowControl/>
        <w:wordWrap/>
        <w:autoSpaceDE/>
        <w:autoSpaceDN/>
        <w:spacing w:line="480" w:lineRule="auto"/>
        <w:rPr>
          <w:rFonts w:ascii="Arial" w:hAnsi="Arial" w:cs="Arial"/>
        </w:rPr>
      </w:pPr>
      <w:r w:rsidRPr="00405D74">
        <w:rPr>
          <w:rFonts w:ascii="Arial" w:hAnsi="Arial" w:cs="Arial"/>
        </w:rPr>
        <w:t>Data is shown as signal log2 ratio to those of control ZDF group.</w:t>
      </w:r>
      <w:r w:rsidR="00C460DF">
        <w:rPr>
          <w:rFonts w:ascii="Arial" w:hAnsi="Arial" w:cs="Arial" w:hint="eastAsia"/>
        </w:rPr>
        <w:t xml:space="preserve"> </w:t>
      </w:r>
      <w:r w:rsidR="00056DB7" w:rsidRPr="00405D74">
        <w:rPr>
          <w:rFonts w:ascii="Arial" w:hAnsi="Arial" w:cs="Arial"/>
        </w:rPr>
        <w:t>N, Normal. G, Gl</w:t>
      </w:r>
      <w:bookmarkStart w:id="0" w:name="_GoBack"/>
      <w:bookmarkEnd w:id="0"/>
      <w:r w:rsidR="00056DB7" w:rsidRPr="00405D74">
        <w:rPr>
          <w:rFonts w:ascii="Arial" w:hAnsi="Arial" w:cs="Arial"/>
        </w:rPr>
        <w:t xml:space="preserve">imepiride. </w:t>
      </w:r>
      <w:r w:rsidRPr="00405D74">
        <w:rPr>
          <w:rFonts w:ascii="Arial" w:hAnsi="Arial" w:cs="Arial"/>
        </w:rPr>
        <w:t xml:space="preserve">R, Rosiglitazone. </w:t>
      </w:r>
      <w:r w:rsidR="00056DB7" w:rsidRPr="00405D74">
        <w:rPr>
          <w:rFonts w:ascii="Arial" w:hAnsi="Arial" w:cs="Arial"/>
        </w:rPr>
        <w:t xml:space="preserve">M, Metformin. </w:t>
      </w:r>
    </w:p>
    <w:sectPr w:rsidR="00257DCC" w:rsidRPr="00405D74" w:rsidSect="00AA0AC2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D31" w:rsidRDefault="005A4D31" w:rsidP="00090467">
      <w:pPr>
        <w:spacing w:after="0" w:line="240" w:lineRule="auto"/>
      </w:pPr>
      <w:r>
        <w:separator/>
      </w:r>
    </w:p>
  </w:endnote>
  <w:endnote w:type="continuationSeparator" w:id="0">
    <w:p w:rsidR="005A4D31" w:rsidRDefault="005A4D31" w:rsidP="0009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D31" w:rsidRDefault="005A4D31" w:rsidP="00090467">
      <w:pPr>
        <w:spacing w:after="0" w:line="240" w:lineRule="auto"/>
      </w:pPr>
      <w:r>
        <w:separator/>
      </w:r>
    </w:p>
  </w:footnote>
  <w:footnote w:type="continuationSeparator" w:id="0">
    <w:p w:rsidR="005A4D31" w:rsidRDefault="005A4D31" w:rsidP="00090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67"/>
    <w:rsid w:val="000252C0"/>
    <w:rsid w:val="00056DB7"/>
    <w:rsid w:val="00082EAF"/>
    <w:rsid w:val="00090467"/>
    <w:rsid w:val="000A43A2"/>
    <w:rsid w:val="000A6B38"/>
    <w:rsid w:val="000D3988"/>
    <w:rsid w:val="000E088C"/>
    <w:rsid w:val="000E177B"/>
    <w:rsid w:val="001305DA"/>
    <w:rsid w:val="00137497"/>
    <w:rsid w:val="001426DA"/>
    <w:rsid w:val="001A45FD"/>
    <w:rsid w:val="001B0707"/>
    <w:rsid w:val="001F3373"/>
    <w:rsid w:val="001F5FCE"/>
    <w:rsid w:val="00203C62"/>
    <w:rsid w:val="002355A9"/>
    <w:rsid w:val="00257DCC"/>
    <w:rsid w:val="002A3854"/>
    <w:rsid w:val="002E26C3"/>
    <w:rsid w:val="00307412"/>
    <w:rsid w:val="003A45E8"/>
    <w:rsid w:val="003D7F1D"/>
    <w:rsid w:val="003E1C40"/>
    <w:rsid w:val="003F226C"/>
    <w:rsid w:val="003F2EC8"/>
    <w:rsid w:val="00403A1A"/>
    <w:rsid w:val="00405D74"/>
    <w:rsid w:val="00422479"/>
    <w:rsid w:val="00427148"/>
    <w:rsid w:val="00441807"/>
    <w:rsid w:val="00445E83"/>
    <w:rsid w:val="004C559B"/>
    <w:rsid w:val="004F13B3"/>
    <w:rsid w:val="00545761"/>
    <w:rsid w:val="00565CCD"/>
    <w:rsid w:val="00566451"/>
    <w:rsid w:val="00594C18"/>
    <w:rsid w:val="005A4D31"/>
    <w:rsid w:val="005F2465"/>
    <w:rsid w:val="00624EB4"/>
    <w:rsid w:val="006465C0"/>
    <w:rsid w:val="006B6467"/>
    <w:rsid w:val="006C0200"/>
    <w:rsid w:val="006C3095"/>
    <w:rsid w:val="006C4B12"/>
    <w:rsid w:val="006D197C"/>
    <w:rsid w:val="00702EA8"/>
    <w:rsid w:val="007374AD"/>
    <w:rsid w:val="007C297F"/>
    <w:rsid w:val="007C3F65"/>
    <w:rsid w:val="007D6ACE"/>
    <w:rsid w:val="0086787A"/>
    <w:rsid w:val="008E7F02"/>
    <w:rsid w:val="00906622"/>
    <w:rsid w:val="00916748"/>
    <w:rsid w:val="00993B9D"/>
    <w:rsid w:val="009A46A6"/>
    <w:rsid w:val="009B553E"/>
    <w:rsid w:val="009F47CE"/>
    <w:rsid w:val="00A36168"/>
    <w:rsid w:val="00A42171"/>
    <w:rsid w:val="00AA0AC2"/>
    <w:rsid w:val="00B238E7"/>
    <w:rsid w:val="00B36D47"/>
    <w:rsid w:val="00B556F4"/>
    <w:rsid w:val="00BA1439"/>
    <w:rsid w:val="00C460DF"/>
    <w:rsid w:val="00C76BEF"/>
    <w:rsid w:val="00C86D75"/>
    <w:rsid w:val="00CB3A81"/>
    <w:rsid w:val="00CF42CA"/>
    <w:rsid w:val="00DA2254"/>
    <w:rsid w:val="00DA4D8D"/>
    <w:rsid w:val="00DE7BF5"/>
    <w:rsid w:val="00DF15EC"/>
    <w:rsid w:val="00E4387E"/>
    <w:rsid w:val="00E938F8"/>
    <w:rsid w:val="00EC296D"/>
    <w:rsid w:val="00F23DE3"/>
    <w:rsid w:val="00F3323E"/>
    <w:rsid w:val="00F352FC"/>
    <w:rsid w:val="00F637C3"/>
    <w:rsid w:val="00F654B5"/>
    <w:rsid w:val="00F6631D"/>
    <w:rsid w:val="00F80D11"/>
    <w:rsid w:val="00FC1FD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</dc:creator>
  <cp:keywords/>
  <dc:description/>
  <cp:lastModifiedBy>TG</cp:lastModifiedBy>
  <cp:revision>3</cp:revision>
  <cp:lastPrinted>2012-02-15T05:03:00Z</cp:lastPrinted>
  <dcterms:created xsi:type="dcterms:W3CDTF">2013-04-09T07:39:00Z</dcterms:created>
  <dcterms:modified xsi:type="dcterms:W3CDTF">2013-04-10T01:58:00Z</dcterms:modified>
</cp:coreProperties>
</file>